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CE7F0" w14:textId="77777777" w:rsidR="00201ED9" w:rsidRPr="00351245" w:rsidRDefault="00201ED9" w:rsidP="00201ED9">
      <w:pPr>
        <w:rPr>
          <w:rFonts w:asciiTheme="majorBidi" w:hAnsiTheme="majorBidi" w:cstheme="majorBidi"/>
        </w:rPr>
      </w:pPr>
      <w:r w:rsidRPr="00351245">
        <w:rPr>
          <w:rFonts w:asciiTheme="majorBidi" w:hAnsiTheme="majorBidi" w:cstheme="majorBidi"/>
          <w:b/>
        </w:rPr>
        <w:t>Table S3.</w:t>
      </w:r>
      <w:r w:rsidRPr="00351245">
        <w:rPr>
          <w:rFonts w:asciiTheme="majorBidi" w:hAnsiTheme="majorBidi" w:cstheme="majorBidi"/>
        </w:rPr>
        <w:t xml:space="preserve"> The mutated positions and identities in anti-QSOX1 492.1 designs, colored according to their physicochemical properties.</w:t>
      </w:r>
    </w:p>
    <w:p w14:paraId="649AA938" w14:textId="77777777" w:rsidR="00201ED9" w:rsidRDefault="00201ED9" w:rsidP="00201ED9"/>
    <w:tbl>
      <w:tblPr>
        <w:tblW w:w="9814" w:type="dxa"/>
        <w:tblLook w:val="04A0" w:firstRow="1" w:lastRow="0" w:firstColumn="1" w:lastColumn="0" w:noHBand="0" w:noVBand="1"/>
      </w:tblPr>
      <w:tblGrid>
        <w:gridCol w:w="1250"/>
        <w:gridCol w:w="590"/>
        <w:gridCol w:w="638"/>
        <w:gridCol w:w="630"/>
        <w:gridCol w:w="603"/>
        <w:gridCol w:w="630"/>
        <w:gridCol w:w="638"/>
        <w:gridCol w:w="604"/>
        <w:gridCol w:w="638"/>
        <w:gridCol w:w="604"/>
        <w:gridCol w:w="722"/>
        <w:gridCol w:w="722"/>
        <w:gridCol w:w="750"/>
        <w:gridCol w:w="1075"/>
      </w:tblGrid>
      <w:tr w:rsidR="00201ED9" w:rsidRPr="00841113" w14:paraId="6AC613C8" w14:textId="77777777" w:rsidTr="0040300A">
        <w:trPr>
          <w:trHeight w:val="65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AAAE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86D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L S43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BCD8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L Y55 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77CC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Q8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91F8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L9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AE29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V37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3747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G4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9D93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L4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D0C4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D5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CA2B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F9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9ABA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S10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B9DF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F10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73DC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A10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7C3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otal score [R.e.u]</w:t>
            </w:r>
          </w:p>
        </w:tc>
      </w:tr>
      <w:tr w:rsidR="00201ED9" w:rsidRPr="00841113" w14:paraId="6F5BD358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DCA3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492.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18AA322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452F34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0D4D022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E59687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70886B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D245E1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73A62C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5EB947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9ABEAA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3355FCC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4D0598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8068E9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2F5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-905</w:t>
            </w:r>
          </w:p>
        </w:tc>
      </w:tr>
      <w:tr w:rsidR="00201ED9" w:rsidRPr="00841113" w14:paraId="0B6D78BD" w14:textId="77777777" w:rsidTr="0040300A">
        <w:trPr>
          <w:trHeight w:val="333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DB85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3D3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0E62D7F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651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A4AC93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78A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320A30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E1A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115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AB64DF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ED9ACE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0FCB389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D44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BB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5992B9C9" w14:textId="77777777" w:rsidTr="0040300A">
        <w:trPr>
          <w:trHeight w:val="368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9932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BEE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6E6B409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13E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29D704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ABE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F79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F4D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33956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4EB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DF08D5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E16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55F8F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1AB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6D13F0BA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4AC7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0CB7B0A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E01A46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EF2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FFE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9B4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D22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312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57687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5502E6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3011A2C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F9D7E7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093F1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625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14E37132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02F6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50966B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04B6620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A7F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BCF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1A1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B8A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9F7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7A9102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BDE1D5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2C4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91C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3ADCA2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FC0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21D938F8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3738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FA5580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552FDC8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709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BE88EF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D34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EE5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06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6BB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E4B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022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D10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4DCB2C1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91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28743D18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57BD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211B8B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CE904A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33E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28692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F28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29E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A55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F90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65C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799C648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7FC9203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E5354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665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7</w:t>
            </w:r>
          </w:p>
        </w:tc>
      </w:tr>
      <w:tr w:rsidR="00201ED9" w:rsidRPr="00841113" w14:paraId="51FDB94C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8B60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5E7AA8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5386EAC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51A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6EEFF9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F27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980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011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6C0A00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6C74AD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D2F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0040957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B3BFF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361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43EDC545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6C62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43DCA1E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23CCF0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EF6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093DEB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492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BA9312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BD6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8F9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E9F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BAB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96EBD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0FE2AB9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805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08653B60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CF19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40D69C3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432E0C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68D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850060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D85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01EB931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8FE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73C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B146DA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69BEB47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41D560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047A118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35D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5C4001A6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8E6B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539B6FB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D19BF5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0EE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8C12ED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210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2B500B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9F7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1982F9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872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7C7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0FAE23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15C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075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336E5BB4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18DF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FA2D52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4D78D6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7C58CBF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706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914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5E3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BB5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3A5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79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C13445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6C3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55112CB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F48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7</w:t>
            </w:r>
          </w:p>
        </w:tc>
      </w:tr>
      <w:tr w:rsidR="00201ED9" w:rsidRPr="00841113" w14:paraId="231485C0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CEC0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EC864B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08CD30A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42CF4A0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01E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C5F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350CE7D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513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701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E2D27E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B07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A06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1A15DEC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C9A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76DFB289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E32D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12719A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410E40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3707D24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219E3E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CC8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DB5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99B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D5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511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B21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AE9711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938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265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76252F42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2C0D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3993F06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B7B494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43B643A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24DBC5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9C8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17B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D3C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DB3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C2F262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37D8160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7D15B8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B2816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EB7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450255DB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00EC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19720A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3DCC3BA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5F1923B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27D4B6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63C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62B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65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4166F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11B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55F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6513B4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555AE18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419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4ED50937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87E8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3FE7E7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547458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DD6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2357DD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290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94F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916A46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44B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85F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D64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CE6410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noWrap/>
            <w:vAlign w:val="center"/>
            <w:hideMark/>
          </w:tcPr>
          <w:p w14:paraId="685AA44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259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7430C1CC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6A74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7933DE6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5E8BFD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20A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E93912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164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65A4A51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600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F69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760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101266C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CFCBD2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30A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5CB1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7</w:t>
            </w:r>
          </w:p>
        </w:tc>
      </w:tr>
      <w:tr w:rsidR="00201ED9" w:rsidRPr="00841113" w14:paraId="31B5376A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A49A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27C2543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65261C5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5B2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1CB513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FF8A27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E7F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1F4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251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650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B10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29D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3EE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B13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19B28772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AC56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0AF160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27EC68D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337E4A8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221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A32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3D2E93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6304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C5371D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DE04940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066DD83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454CCC7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13C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F8B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  <w:tr w:rsidR="00201ED9" w:rsidRPr="00841113" w14:paraId="4B2DE9D7" w14:textId="77777777" w:rsidTr="0040300A">
        <w:trPr>
          <w:trHeight w:val="28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F2FB" w14:textId="77777777" w:rsidR="00201ED9" w:rsidRPr="00841113" w:rsidRDefault="00201ED9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492.1</w:t>
            </w:r>
            <w:r w:rsidRPr="0084111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noWrap/>
            <w:vAlign w:val="center"/>
            <w:hideMark/>
          </w:tcPr>
          <w:p w14:paraId="19308DD5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76BDE796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center"/>
            <w:hideMark/>
          </w:tcPr>
          <w:p w14:paraId="6E6A631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26793DE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588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center"/>
            <w:hideMark/>
          </w:tcPr>
          <w:p w14:paraId="53FE30DA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01FF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759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250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3FDC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6E884E2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A127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336666"/>
                <w:sz w:val="20"/>
                <w:szCs w:val="20"/>
                <w:lang w:val="en-US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20D9" w14:textId="77777777" w:rsidR="00201ED9" w:rsidRPr="00841113" w:rsidRDefault="00201ED9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411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916</w:t>
            </w:r>
          </w:p>
        </w:tc>
      </w:tr>
    </w:tbl>
    <w:p w14:paraId="1CF26626" w14:textId="77777777" w:rsidR="00CC5370" w:rsidRDefault="00CC5370">
      <w:bookmarkStart w:id="0" w:name="_GoBack"/>
      <w:bookmarkEnd w:id="0"/>
    </w:p>
    <w:sectPr w:rsidR="00CC5370" w:rsidSect="001057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D9"/>
    <w:rsid w:val="0008190B"/>
    <w:rsid w:val="0010574E"/>
    <w:rsid w:val="00125C22"/>
    <w:rsid w:val="00201ED9"/>
    <w:rsid w:val="003B7035"/>
    <w:rsid w:val="00553DB4"/>
    <w:rsid w:val="00580767"/>
    <w:rsid w:val="00CC5370"/>
    <w:rsid w:val="00E5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D42C1"/>
  <w15:chartTrackingRefBased/>
  <w15:docId w15:val="{C69A40A9-C727-D44E-8AEB-13C3D633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ED9"/>
    <w:pPr>
      <w:spacing w:line="360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Warszawski</dc:creator>
  <cp:keywords/>
  <dc:description/>
  <cp:lastModifiedBy>Shira Warszawski</cp:lastModifiedBy>
  <cp:revision>1</cp:revision>
  <dcterms:created xsi:type="dcterms:W3CDTF">2019-05-30T19:09:00Z</dcterms:created>
  <dcterms:modified xsi:type="dcterms:W3CDTF">2019-05-30T19:09:00Z</dcterms:modified>
</cp:coreProperties>
</file>